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79E" w:rsidRPr="00DE1013" w:rsidRDefault="0002326C" w:rsidP="0037179E">
      <w:pPr>
        <w:bidi w:val="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Table S1</w:t>
      </w:r>
      <w:bookmarkStart w:id="0" w:name="_GoBack"/>
      <w:bookmarkEnd w:id="0"/>
      <w:r w:rsidR="0037179E" w:rsidRPr="00DE1013">
        <w:rPr>
          <w:rFonts w:asciiTheme="minorBidi" w:hAnsiTheme="minorBidi"/>
          <w:b/>
          <w:bCs/>
          <w:sz w:val="24"/>
          <w:szCs w:val="24"/>
        </w:rPr>
        <w:t>.</w:t>
      </w:r>
      <w:r w:rsidR="00DE1013" w:rsidRPr="00DE1013">
        <w:rPr>
          <w:rFonts w:asciiTheme="minorBidi" w:hAnsiTheme="minorBidi"/>
          <w:b/>
          <w:bCs/>
          <w:sz w:val="24"/>
          <w:szCs w:val="24"/>
        </w:rPr>
        <w:t xml:space="preserve"> Clinical and reference </w:t>
      </w:r>
      <w:r w:rsidR="00DE1013" w:rsidRPr="00DE1013">
        <w:rPr>
          <w:rFonts w:asciiTheme="minorBidi" w:hAnsiTheme="minorBidi"/>
          <w:b/>
          <w:bCs/>
          <w:i/>
          <w:iCs/>
          <w:sz w:val="24"/>
          <w:szCs w:val="24"/>
        </w:rPr>
        <w:t>Candida glabrata</w:t>
      </w:r>
      <w:r w:rsidR="00DE1013" w:rsidRPr="00DE1013">
        <w:rPr>
          <w:rFonts w:asciiTheme="minorBidi" w:hAnsiTheme="minorBidi"/>
          <w:b/>
          <w:bCs/>
          <w:sz w:val="24"/>
          <w:szCs w:val="24"/>
        </w:rPr>
        <w:t xml:space="preserve"> strains used in this work</w:t>
      </w:r>
    </w:p>
    <w:tbl>
      <w:tblPr>
        <w:tblStyle w:val="TableGrid"/>
        <w:tblpPr w:leftFromText="180" w:rightFromText="180" w:vertAnchor="page" w:horzAnchor="margin" w:tblpY="2097"/>
        <w:tblW w:w="177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1843"/>
        <w:gridCol w:w="2126"/>
        <w:gridCol w:w="1984"/>
        <w:gridCol w:w="1701"/>
        <w:gridCol w:w="1701"/>
        <w:gridCol w:w="1276"/>
        <w:gridCol w:w="1276"/>
        <w:gridCol w:w="1276"/>
        <w:gridCol w:w="1559"/>
        <w:gridCol w:w="1559"/>
      </w:tblGrid>
      <w:tr w:rsidR="002A7919" w:rsidRPr="008B5CD8" w:rsidTr="00984E70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  <w:i/>
                <w:iCs/>
              </w:rPr>
              <w:t>C. glabrata</w:t>
            </w:r>
            <w:r w:rsidRPr="008B5CD8">
              <w:rPr>
                <w:rFonts w:asciiTheme="minorBidi" w:hAnsiTheme="minorBidi"/>
                <w:b/>
                <w:bCs/>
              </w:rPr>
              <w:t xml:space="preserve"> strain</w:t>
            </w:r>
          </w:p>
        </w:tc>
        <w:tc>
          <w:tcPr>
            <w:tcW w:w="1843" w:type="dxa"/>
          </w:tcPr>
          <w:p w:rsidR="002A7919" w:rsidRPr="008B5CD8" w:rsidRDefault="00F24D1A" w:rsidP="00CE2926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CBS-KNAW accession number</w:t>
            </w:r>
          </w:p>
        </w:tc>
        <w:tc>
          <w:tcPr>
            <w:tcW w:w="2126" w:type="dxa"/>
          </w:tcPr>
          <w:p w:rsidR="002A7919" w:rsidRPr="008B5CD8" w:rsidRDefault="00F24D1A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GenBank accession number (Intergenic spacer CDH1-ERP6)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Date isolate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Origin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Fluconazole exposure*</w:t>
            </w:r>
          </w:p>
        </w:tc>
        <w:tc>
          <w:tcPr>
            <w:tcW w:w="3828" w:type="dxa"/>
            <w:gridSpan w:val="3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MIC (mg/l)</w:t>
            </w:r>
          </w:p>
        </w:tc>
        <w:tc>
          <w:tcPr>
            <w:tcW w:w="1559" w:type="dxa"/>
          </w:tcPr>
          <w:p w:rsidR="002A7919" w:rsidRPr="008B5CD8" w:rsidRDefault="002A7919" w:rsidP="00984E70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FLC AUCR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FLC</w:t>
            </w:r>
            <w:r w:rsidRPr="008B5CD8">
              <w:rPr>
                <w:rFonts w:asciiTheme="minorBidi" w:hAnsiTheme="minorBidi"/>
                <w:b/>
                <w:bCs/>
                <w:vertAlign w:val="superscript"/>
              </w:rPr>
              <w:t>HR</w:t>
            </w:r>
            <w:r w:rsidRPr="008B5CD8">
              <w:rPr>
                <w:rFonts w:asciiTheme="minorBidi" w:hAnsiTheme="minorBidi"/>
                <w:b/>
                <w:bCs/>
              </w:rPr>
              <w:t xml:space="preserve"> phenotype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12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FLC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ITZ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8B5CD8">
              <w:rPr>
                <w:rFonts w:asciiTheme="minorBidi" w:hAnsiTheme="minorBidi"/>
                <w:b/>
                <w:bCs/>
              </w:rPr>
              <w:t>VRC</w:t>
            </w:r>
          </w:p>
        </w:tc>
        <w:tc>
          <w:tcPr>
            <w:tcW w:w="1559" w:type="dxa"/>
          </w:tcPr>
          <w:p w:rsidR="002A7919" w:rsidRPr="008B5CD8" w:rsidRDefault="002A7919" w:rsidP="00984E70">
            <w:pPr>
              <w:bidi w:val="0"/>
              <w:spacing w:line="480" w:lineRule="auto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ind w:right="1583"/>
              <w:rPr>
                <w:rFonts w:asciiTheme="minorBidi" w:hAnsiTheme="minorBidi"/>
                <w:b/>
                <w:bCs/>
              </w:rPr>
            </w:pPr>
          </w:p>
        </w:tc>
      </w:tr>
      <w:tr w:rsidR="002A7919" w:rsidRPr="008B5CD8" w:rsidTr="00BE6638">
        <w:trPr>
          <w:trHeight w:val="559"/>
        </w:trPr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349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401</w:t>
            </w:r>
          </w:p>
        </w:tc>
        <w:tc>
          <w:tcPr>
            <w:tcW w:w="2126" w:type="dxa"/>
          </w:tcPr>
          <w:p w:rsidR="002A7919" w:rsidRPr="008B5CD8" w:rsidRDefault="00C552C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7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5/07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Sputum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559" w:type="dxa"/>
          </w:tcPr>
          <w:p w:rsidR="000F73AA" w:rsidRPr="008B5CD8" w:rsidRDefault="000F73AA" w:rsidP="00DD4931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2786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399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A70B7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9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1/07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Urine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559" w:type="dxa"/>
          </w:tcPr>
          <w:p w:rsidR="002A7919" w:rsidRPr="008B5CD8" w:rsidRDefault="00DC7CAC" w:rsidP="00984E70">
            <w:pPr>
              <w:bidi w:val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0.46347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2268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87</w:t>
            </w: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0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/11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Urine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0F73AA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9.63565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2348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D74FB3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4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3/11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Urine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559" w:type="dxa"/>
          </w:tcPr>
          <w:p w:rsidR="002A7919" w:rsidRPr="008B5CD8" w:rsidRDefault="000F73AA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64099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775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88</w:t>
            </w:r>
          </w:p>
        </w:tc>
        <w:tc>
          <w:tcPr>
            <w:tcW w:w="2126" w:type="dxa"/>
          </w:tcPr>
          <w:p w:rsidR="002A7919" w:rsidRPr="008B5CD8" w:rsidRDefault="001B16C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9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6/08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Urine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0F73AA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16727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462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89</w:t>
            </w:r>
          </w:p>
        </w:tc>
        <w:tc>
          <w:tcPr>
            <w:tcW w:w="2126" w:type="dxa"/>
          </w:tcPr>
          <w:p w:rsidR="002A7919" w:rsidRPr="008B5CD8" w:rsidRDefault="00A70B7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8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6/07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Urine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559" w:type="dxa"/>
          </w:tcPr>
          <w:p w:rsidR="002A7919" w:rsidRPr="008B5CD8" w:rsidRDefault="000F73AA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5.79433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922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6</w:t>
            </w: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0999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5/09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rtl/>
              </w:rPr>
            </w:pPr>
            <w:r w:rsidRPr="008B5CD8">
              <w:rPr>
                <w:rFonts w:asciiTheme="minorBidi" w:hAnsiTheme="minorBidi"/>
              </w:rPr>
              <w:t>Vagina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559" w:type="dxa"/>
          </w:tcPr>
          <w:p w:rsidR="002A7919" w:rsidRPr="008B5CD8" w:rsidRDefault="000F73AA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.58907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665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0997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3/08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Sputum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559" w:type="dxa"/>
          </w:tcPr>
          <w:p w:rsidR="002A7919" w:rsidRPr="008B5CD8" w:rsidRDefault="00294B18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62602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746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402</w:t>
            </w:r>
          </w:p>
        </w:tc>
        <w:tc>
          <w:tcPr>
            <w:tcW w:w="2126" w:type="dxa"/>
          </w:tcPr>
          <w:p w:rsidR="002A7919" w:rsidRPr="008B5CD8" w:rsidRDefault="00A8349C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50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6/08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Urine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9702B0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.66651</w:t>
            </w:r>
          </w:p>
        </w:tc>
        <w:tc>
          <w:tcPr>
            <w:tcW w:w="1559" w:type="dxa"/>
          </w:tcPr>
          <w:p w:rsidR="002A7919" w:rsidRPr="008B5CD8" w:rsidRDefault="009702B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646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3</w:t>
            </w: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0996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6/08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Other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559" w:type="dxa"/>
          </w:tcPr>
          <w:p w:rsidR="002A7919" w:rsidRPr="008B5CD8" w:rsidRDefault="002A7919" w:rsidP="00984E70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.00000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304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8</w:t>
            </w: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2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7/9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7D290D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2593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42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7</w:t>
            </w: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4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8/07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559" w:type="dxa"/>
          </w:tcPr>
          <w:p w:rsidR="002A7919" w:rsidRPr="008B5CD8" w:rsidRDefault="007D290D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35089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39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F2586B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1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0/07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559" w:type="dxa"/>
          </w:tcPr>
          <w:p w:rsidR="002A7919" w:rsidRPr="008B5CD8" w:rsidRDefault="007D290D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.30638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16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0</w:t>
            </w:r>
          </w:p>
        </w:tc>
        <w:tc>
          <w:tcPr>
            <w:tcW w:w="2126" w:type="dxa"/>
          </w:tcPr>
          <w:p w:rsidR="002A7919" w:rsidRPr="008B5CD8" w:rsidRDefault="008F2A5A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5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8/02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559" w:type="dxa"/>
          </w:tcPr>
          <w:p w:rsidR="002A7919" w:rsidRPr="008B5CD8" w:rsidRDefault="007D290D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89844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12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1</w:t>
            </w:r>
          </w:p>
        </w:tc>
        <w:tc>
          <w:tcPr>
            <w:tcW w:w="2126" w:type="dxa"/>
          </w:tcPr>
          <w:p w:rsidR="002A7919" w:rsidRPr="008B5CD8" w:rsidRDefault="00B46922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1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9/01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559" w:type="dxa"/>
          </w:tcPr>
          <w:p w:rsidR="002A7919" w:rsidRPr="008B5CD8" w:rsidRDefault="0008241A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3.7433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05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0994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8/11/2005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559" w:type="dxa"/>
          </w:tcPr>
          <w:p w:rsidR="002A7919" w:rsidRPr="008B5CD8" w:rsidRDefault="007D290D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.79550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64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2</w:t>
            </w: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3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8/12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6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559" w:type="dxa"/>
          </w:tcPr>
          <w:p w:rsidR="002A7919" w:rsidRPr="008B5CD8" w:rsidRDefault="007D290D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93386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56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5</w:t>
            </w:r>
          </w:p>
        </w:tc>
        <w:tc>
          <w:tcPr>
            <w:tcW w:w="2126" w:type="dxa"/>
          </w:tcPr>
          <w:p w:rsidR="002A7919" w:rsidRPr="008B5CD8" w:rsidRDefault="00662BDB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3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8/09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7D290D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5.85433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92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C552C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6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4/06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9A143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59162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79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403</w:t>
            </w:r>
          </w:p>
        </w:tc>
        <w:tc>
          <w:tcPr>
            <w:tcW w:w="212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4/04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559" w:type="dxa"/>
          </w:tcPr>
          <w:p w:rsidR="002A7919" w:rsidRPr="008B5CD8" w:rsidRDefault="009A143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19266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76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404</w:t>
            </w:r>
          </w:p>
        </w:tc>
        <w:tc>
          <w:tcPr>
            <w:tcW w:w="212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4/03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559" w:type="dxa"/>
          </w:tcPr>
          <w:p w:rsidR="002A7919" w:rsidRPr="008B5CD8" w:rsidRDefault="009A143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22706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078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B46922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4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6/03/2007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559" w:type="dxa"/>
          </w:tcPr>
          <w:p w:rsidR="002A7919" w:rsidRPr="008B5CD8" w:rsidRDefault="003F72E7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59334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94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783BCB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5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9/08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716680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58302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76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6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0/05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716680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3.77674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82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400</w:t>
            </w:r>
          </w:p>
        </w:tc>
        <w:tc>
          <w:tcPr>
            <w:tcW w:w="2126" w:type="dxa"/>
          </w:tcPr>
          <w:p w:rsidR="002A7919" w:rsidRPr="008B5CD8" w:rsidRDefault="000173E2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9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3/07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6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716680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6202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315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B46922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0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2/11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716680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8.32887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331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4</w:t>
            </w: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8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30/12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716680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0014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181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405</w:t>
            </w:r>
          </w:p>
        </w:tc>
        <w:tc>
          <w:tcPr>
            <w:tcW w:w="2126" w:type="dxa"/>
          </w:tcPr>
          <w:p w:rsidR="002A7919" w:rsidRPr="008B5CD8" w:rsidRDefault="00B46922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2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2/09/2008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559" w:type="dxa"/>
          </w:tcPr>
          <w:p w:rsidR="002A7919" w:rsidRPr="008B5CD8" w:rsidRDefault="00716680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15489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185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4/09/2008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716680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2765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187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FB065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2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5/09/2008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559" w:type="dxa"/>
          </w:tcPr>
          <w:p w:rsidR="002A7919" w:rsidRPr="008B5CD8" w:rsidRDefault="00716680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0012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194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DD14CA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5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6/11/2008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B5348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10329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01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2/01/2009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B5348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18584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02</w:t>
            </w:r>
          </w:p>
        </w:tc>
        <w:tc>
          <w:tcPr>
            <w:tcW w:w="1843" w:type="dxa"/>
          </w:tcPr>
          <w:p w:rsidR="002A7919" w:rsidRPr="008B5CD8" w:rsidRDefault="003E19A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3E19A6">
              <w:rPr>
                <w:rFonts w:asciiTheme="minorBidi" w:hAnsiTheme="minorBidi"/>
              </w:rPr>
              <w:t>CBS 14399</w:t>
            </w: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5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3/01/2009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B5348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57790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06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6E2CA1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1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6/02/2009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B5348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6202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61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A70B7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7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3/01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B5348E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44376</w:t>
            </w:r>
          </w:p>
        </w:tc>
        <w:tc>
          <w:tcPr>
            <w:tcW w:w="1559" w:type="dxa"/>
          </w:tcPr>
          <w:p w:rsidR="002A7919" w:rsidRPr="008B5CD8" w:rsidRDefault="00C616C7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64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662BDB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4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9/01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B5348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41280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lastRenderedPageBreak/>
              <w:t>TA11-270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B46922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3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6/04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B5348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41792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71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A70B76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0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8/04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B5348E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0012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7F6F4A" w:rsidRPr="008B5CD8" w:rsidTr="00BE6638">
        <w:tc>
          <w:tcPr>
            <w:tcW w:w="1413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27</w:t>
            </w:r>
          </w:p>
        </w:tc>
        <w:tc>
          <w:tcPr>
            <w:tcW w:w="1843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9</w:t>
            </w:r>
          </w:p>
        </w:tc>
        <w:tc>
          <w:tcPr>
            <w:tcW w:w="1984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1/05/2009</w:t>
            </w:r>
          </w:p>
        </w:tc>
        <w:tc>
          <w:tcPr>
            <w:tcW w:w="1701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7F6F4A" w:rsidRPr="008B5CD8" w:rsidRDefault="007F6F4A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12387</w:t>
            </w:r>
          </w:p>
        </w:tc>
        <w:tc>
          <w:tcPr>
            <w:tcW w:w="1559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7F6F4A" w:rsidRPr="008B5CD8" w:rsidTr="00BE6638">
        <w:tc>
          <w:tcPr>
            <w:tcW w:w="1413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17</w:t>
            </w:r>
          </w:p>
        </w:tc>
        <w:tc>
          <w:tcPr>
            <w:tcW w:w="1843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6</w:t>
            </w:r>
          </w:p>
        </w:tc>
        <w:tc>
          <w:tcPr>
            <w:tcW w:w="1984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1/04/2009</w:t>
            </w:r>
          </w:p>
        </w:tc>
        <w:tc>
          <w:tcPr>
            <w:tcW w:w="1701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7F6F4A" w:rsidRPr="008B5CD8" w:rsidRDefault="007F6F4A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0014</w:t>
            </w:r>
          </w:p>
        </w:tc>
        <w:tc>
          <w:tcPr>
            <w:tcW w:w="1559" w:type="dxa"/>
          </w:tcPr>
          <w:p w:rsidR="007F6F4A" w:rsidRPr="008B5CD8" w:rsidRDefault="007F6F4A" w:rsidP="007F6F4A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12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7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3/03/2009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7F6F4A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90463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28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1F02B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2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5/05/2009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39552C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8255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55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783BCB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16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4/12/2009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2A7919" w:rsidRPr="008B5CD8" w:rsidRDefault="0039552C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6202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33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EA3567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3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6/08/2009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3</w:t>
            </w:r>
          </w:p>
        </w:tc>
        <w:tc>
          <w:tcPr>
            <w:tcW w:w="1559" w:type="dxa"/>
          </w:tcPr>
          <w:p w:rsidR="002A7919" w:rsidRPr="008B5CD8" w:rsidRDefault="00331196" w:rsidP="00984E70">
            <w:pPr>
              <w:bidi w:val="0"/>
              <w:spacing w:after="160" w:line="259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26833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0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9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  <w:jc w:val="both"/>
            </w:pPr>
            <w:r w:rsidRPr="0037099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Oropharynx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.15059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2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1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  <w:jc w:val="both"/>
            </w:pPr>
            <w:r w:rsidRPr="0037099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3.46209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3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2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  <w:jc w:val="both"/>
            </w:pPr>
            <w:r w:rsidRPr="0037099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25804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4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3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  <w:jc w:val="both"/>
            </w:pPr>
            <w:r w:rsidRPr="0037099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Oropharynx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42826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5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4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  <w:jc w:val="both"/>
            </w:pPr>
            <w:r w:rsidRPr="0037099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77912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6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5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  <w:jc w:val="both"/>
            </w:pPr>
            <w:r w:rsidRPr="0037099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o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77657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7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6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  <w:jc w:val="both"/>
            </w:pPr>
            <w:r w:rsidRPr="0037099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Oropharynx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.32601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8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7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  <w:jc w:val="both"/>
            </w:pPr>
            <w:r w:rsidRPr="0037099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Urine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.03968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076C32" w:rsidRPr="008B5CD8" w:rsidTr="00BE6638">
        <w:tc>
          <w:tcPr>
            <w:tcW w:w="1413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CBS15126</w:t>
            </w:r>
          </w:p>
        </w:tc>
        <w:tc>
          <w:tcPr>
            <w:tcW w:w="1843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01</w:t>
            </w:r>
          </w:p>
        </w:tc>
        <w:tc>
          <w:tcPr>
            <w:tcW w:w="1984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701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Reference</w:t>
            </w:r>
          </w:p>
        </w:tc>
        <w:tc>
          <w:tcPr>
            <w:tcW w:w="1701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27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125</w:t>
            </w:r>
          </w:p>
        </w:tc>
        <w:tc>
          <w:tcPr>
            <w:tcW w:w="127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06</w:t>
            </w:r>
          </w:p>
        </w:tc>
        <w:tc>
          <w:tcPr>
            <w:tcW w:w="1559" w:type="dxa"/>
          </w:tcPr>
          <w:p w:rsidR="00076C32" w:rsidRPr="008B5CD8" w:rsidRDefault="00076C32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0014</w:t>
            </w:r>
          </w:p>
        </w:tc>
        <w:tc>
          <w:tcPr>
            <w:tcW w:w="1559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076C32" w:rsidRPr="008B5CD8" w:rsidTr="00BE6638">
        <w:tc>
          <w:tcPr>
            <w:tcW w:w="1413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CBS138</w:t>
            </w:r>
          </w:p>
        </w:tc>
        <w:tc>
          <w:tcPr>
            <w:tcW w:w="1843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8</w:t>
            </w:r>
          </w:p>
        </w:tc>
        <w:tc>
          <w:tcPr>
            <w:tcW w:w="1984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701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Reference</w:t>
            </w:r>
          </w:p>
        </w:tc>
        <w:tc>
          <w:tcPr>
            <w:tcW w:w="1701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27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27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25</w:t>
            </w:r>
          </w:p>
        </w:tc>
        <w:tc>
          <w:tcPr>
            <w:tcW w:w="1559" w:type="dxa"/>
          </w:tcPr>
          <w:p w:rsidR="00076C32" w:rsidRPr="008B5CD8" w:rsidRDefault="00076C32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00012</w:t>
            </w:r>
          </w:p>
        </w:tc>
        <w:tc>
          <w:tcPr>
            <w:tcW w:w="1559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</w:t>
            </w:r>
          </w:p>
        </w:tc>
      </w:tr>
      <w:tr w:rsidR="00076C32" w:rsidRPr="008B5CD8" w:rsidTr="00BE6638">
        <w:tc>
          <w:tcPr>
            <w:tcW w:w="1413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BG2</w:t>
            </w:r>
          </w:p>
        </w:tc>
        <w:tc>
          <w:tcPr>
            <w:tcW w:w="1843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7</w:t>
            </w:r>
          </w:p>
        </w:tc>
        <w:tc>
          <w:tcPr>
            <w:tcW w:w="1984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701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Reference</w:t>
            </w:r>
          </w:p>
        </w:tc>
        <w:tc>
          <w:tcPr>
            <w:tcW w:w="1701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27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8</w:t>
            </w:r>
          </w:p>
        </w:tc>
        <w:tc>
          <w:tcPr>
            <w:tcW w:w="127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276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0.5</w:t>
            </w:r>
          </w:p>
        </w:tc>
        <w:tc>
          <w:tcPr>
            <w:tcW w:w="1559" w:type="dxa"/>
          </w:tcPr>
          <w:p w:rsidR="00076C32" w:rsidRPr="008B5CD8" w:rsidRDefault="00076C32" w:rsidP="00984E70">
            <w:pPr>
              <w:bidi w:val="0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0.49535</w:t>
            </w:r>
          </w:p>
        </w:tc>
        <w:tc>
          <w:tcPr>
            <w:tcW w:w="1559" w:type="dxa"/>
          </w:tcPr>
          <w:p w:rsidR="00076C32" w:rsidRPr="008B5CD8" w:rsidRDefault="00076C32" w:rsidP="00076C32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H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191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0995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9/11/2008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64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559" w:type="dxa"/>
          </w:tcPr>
          <w:p w:rsidR="002A7919" w:rsidRPr="008B5CD8" w:rsidRDefault="002A7919" w:rsidP="00984E70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708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037AF0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0998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3/8/2006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Urine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64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559" w:type="dxa"/>
          </w:tcPr>
          <w:p w:rsidR="002A7919" w:rsidRPr="008B5CD8" w:rsidRDefault="002A7919" w:rsidP="00984E70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295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DC41A3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28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9/8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128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32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32</w:t>
            </w:r>
          </w:p>
        </w:tc>
        <w:tc>
          <w:tcPr>
            <w:tcW w:w="1559" w:type="dxa"/>
          </w:tcPr>
          <w:p w:rsidR="002A7919" w:rsidRPr="008B5CD8" w:rsidRDefault="002A7919" w:rsidP="00984E70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R</w:t>
            </w:r>
          </w:p>
        </w:tc>
      </w:tr>
      <w:tr w:rsidR="002A7919" w:rsidRPr="008B5CD8" w:rsidTr="00BE6638">
        <w:tc>
          <w:tcPr>
            <w:tcW w:w="141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TA11-326</w:t>
            </w:r>
          </w:p>
        </w:tc>
        <w:tc>
          <w:tcPr>
            <w:tcW w:w="1843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2A7919" w:rsidRPr="008B5CD8" w:rsidRDefault="00F93944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30</w:t>
            </w:r>
          </w:p>
        </w:tc>
        <w:tc>
          <w:tcPr>
            <w:tcW w:w="1984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0/12/2010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2A7919" w:rsidRPr="008B5CD8" w:rsidRDefault="002A7919" w:rsidP="0037179E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64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276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2</w:t>
            </w:r>
          </w:p>
        </w:tc>
        <w:tc>
          <w:tcPr>
            <w:tcW w:w="1559" w:type="dxa"/>
          </w:tcPr>
          <w:p w:rsidR="002A7919" w:rsidRPr="008B5CD8" w:rsidRDefault="002A7919" w:rsidP="00984E70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559" w:type="dxa"/>
          </w:tcPr>
          <w:p w:rsidR="002A7919" w:rsidRPr="008B5CD8" w:rsidRDefault="002A7919" w:rsidP="0037179E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R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1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0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</w:pPr>
            <w:r w:rsidRPr="00DB743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Oropharynx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6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R</w:t>
            </w:r>
          </w:p>
        </w:tc>
      </w:tr>
      <w:tr w:rsidR="00CD1398" w:rsidRPr="008B5CD8" w:rsidTr="00BE6638">
        <w:tc>
          <w:tcPr>
            <w:tcW w:w="141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  <w:color w:val="000000"/>
              </w:rPr>
            </w:pPr>
            <w:r w:rsidRPr="008B5CD8">
              <w:rPr>
                <w:rFonts w:asciiTheme="minorBidi" w:hAnsiTheme="minorBidi"/>
                <w:color w:val="000000"/>
              </w:rPr>
              <w:t>UK1449</w:t>
            </w:r>
          </w:p>
        </w:tc>
        <w:tc>
          <w:tcPr>
            <w:tcW w:w="1843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</w:p>
        </w:tc>
        <w:tc>
          <w:tcPr>
            <w:tcW w:w="212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KX271048</w:t>
            </w:r>
          </w:p>
        </w:tc>
        <w:tc>
          <w:tcPr>
            <w:tcW w:w="1984" w:type="dxa"/>
          </w:tcPr>
          <w:p w:rsidR="00CD1398" w:rsidRDefault="00CD1398" w:rsidP="00CD1398">
            <w:pPr>
              <w:bidi w:val="0"/>
            </w:pPr>
            <w:r w:rsidRPr="00DB7433">
              <w:rPr>
                <w:rFonts w:asciiTheme="minorBidi" w:hAnsiTheme="minorBidi"/>
              </w:rPr>
              <w:t>2012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Blood</w:t>
            </w:r>
          </w:p>
        </w:tc>
        <w:tc>
          <w:tcPr>
            <w:tcW w:w="1701" w:type="dxa"/>
          </w:tcPr>
          <w:p w:rsidR="00CD1398" w:rsidRPr="008B5CD8" w:rsidRDefault="00CD1398" w:rsidP="00CD1398">
            <w:pPr>
              <w:bidi w:val="0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Yes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64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1</w:t>
            </w:r>
          </w:p>
        </w:tc>
        <w:tc>
          <w:tcPr>
            <w:tcW w:w="1276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4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NA</w:t>
            </w:r>
          </w:p>
        </w:tc>
        <w:tc>
          <w:tcPr>
            <w:tcW w:w="1559" w:type="dxa"/>
          </w:tcPr>
          <w:p w:rsidR="00CD1398" w:rsidRPr="008B5CD8" w:rsidRDefault="00CD1398" w:rsidP="00CD1398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8B5CD8">
              <w:rPr>
                <w:rFonts w:asciiTheme="minorBidi" w:hAnsiTheme="minorBidi"/>
              </w:rPr>
              <w:t>R</w:t>
            </w:r>
          </w:p>
        </w:tc>
      </w:tr>
    </w:tbl>
    <w:p w:rsidR="0037179E" w:rsidRDefault="0037179E" w:rsidP="0037179E">
      <w:pPr>
        <w:spacing w:line="480" w:lineRule="auto"/>
      </w:pPr>
    </w:p>
    <w:p w:rsidR="0037179E" w:rsidRDefault="0037179E" w:rsidP="0037179E">
      <w:pPr>
        <w:spacing w:line="480" w:lineRule="auto"/>
      </w:pPr>
    </w:p>
    <w:p w:rsidR="0037179E" w:rsidRPr="00CE6CB8" w:rsidRDefault="0037179E" w:rsidP="009E4C73">
      <w:pPr>
        <w:bidi w:val="0"/>
        <w:spacing w:line="480" w:lineRule="auto"/>
      </w:pPr>
      <w:r w:rsidRPr="00CE6CB8">
        <w:t>FLC: fluconazole, ITZ: Itraconazole, VRC: voriconazole, FLC AUCR: fluconazole - area under the curve ratio (see Methods section), FLC</w:t>
      </w:r>
      <w:r w:rsidRPr="00CE6CB8">
        <w:rPr>
          <w:vertAlign w:val="superscript"/>
        </w:rPr>
        <w:t>HR</w:t>
      </w:r>
      <w:r w:rsidRPr="00CE6CB8">
        <w:t>: fluconazole heteroresistant phenotype, HR: fluconazole heteroresistant, N: fluconazole non-heteroresistant, R: fluconazole resistant, NA: not applicable.</w:t>
      </w:r>
    </w:p>
    <w:p w:rsidR="0037179E" w:rsidRPr="00CE6CB8" w:rsidRDefault="0037179E" w:rsidP="009E4C73">
      <w:pPr>
        <w:bidi w:val="0"/>
        <w:spacing w:line="480" w:lineRule="auto"/>
      </w:pPr>
      <w:r w:rsidRPr="00CE6CB8">
        <w:t xml:space="preserve">* Refers to treatment with fluconazole within 1 year prior to isolation of </w:t>
      </w:r>
      <w:r w:rsidRPr="00CE6CB8">
        <w:rPr>
          <w:i/>
          <w:iCs/>
        </w:rPr>
        <w:t>C. glabrata</w:t>
      </w:r>
      <w:r w:rsidRPr="00CE6CB8">
        <w:t>.</w:t>
      </w:r>
    </w:p>
    <w:p w:rsidR="0037179E" w:rsidRDefault="0037179E" w:rsidP="0037179E">
      <w:pPr>
        <w:bidi w:val="0"/>
      </w:pPr>
    </w:p>
    <w:sectPr w:rsidR="0037179E" w:rsidSect="0063217A">
      <w:pgSz w:w="19442" w:h="24483" w:code="129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683"/>
    <w:rsid w:val="000037D0"/>
    <w:rsid w:val="000173E2"/>
    <w:rsid w:val="0002326C"/>
    <w:rsid w:val="00037AF0"/>
    <w:rsid w:val="00044463"/>
    <w:rsid w:val="00076C32"/>
    <w:rsid w:val="0008241A"/>
    <w:rsid w:val="000C5026"/>
    <w:rsid w:val="000F73AA"/>
    <w:rsid w:val="0012429B"/>
    <w:rsid w:val="00174974"/>
    <w:rsid w:val="001B16C6"/>
    <w:rsid w:val="001D209B"/>
    <w:rsid w:val="001F02B0"/>
    <w:rsid w:val="00294B18"/>
    <w:rsid w:val="002A7919"/>
    <w:rsid w:val="00331196"/>
    <w:rsid w:val="0037179E"/>
    <w:rsid w:val="0039552C"/>
    <w:rsid w:val="003E19A6"/>
    <w:rsid w:val="003E6B55"/>
    <w:rsid w:val="003F72E7"/>
    <w:rsid w:val="00490D40"/>
    <w:rsid w:val="0063217A"/>
    <w:rsid w:val="00662BDB"/>
    <w:rsid w:val="006E2CA1"/>
    <w:rsid w:val="006F6A56"/>
    <w:rsid w:val="00716680"/>
    <w:rsid w:val="0072204F"/>
    <w:rsid w:val="00773F4A"/>
    <w:rsid w:val="00783BCB"/>
    <w:rsid w:val="007D290D"/>
    <w:rsid w:val="007F6F4A"/>
    <w:rsid w:val="00840643"/>
    <w:rsid w:val="00885B36"/>
    <w:rsid w:val="008B2DDB"/>
    <w:rsid w:val="008B5CD8"/>
    <w:rsid w:val="008F2A5A"/>
    <w:rsid w:val="009702B0"/>
    <w:rsid w:val="00984E70"/>
    <w:rsid w:val="009A143E"/>
    <w:rsid w:val="009E4C73"/>
    <w:rsid w:val="00A70B76"/>
    <w:rsid w:val="00A8349C"/>
    <w:rsid w:val="00B042E7"/>
    <w:rsid w:val="00B46922"/>
    <w:rsid w:val="00B5348E"/>
    <w:rsid w:val="00B667A7"/>
    <w:rsid w:val="00B918D0"/>
    <w:rsid w:val="00BE6638"/>
    <w:rsid w:val="00C22E39"/>
    <w:rsid w:val="00C32029"/>
    <w:rsid w:val="00C4610E"/>
    <w:rsid w:val="00C52469"/>
    <w:rsid w:val="00C552C9"/>
    <w:rsid w:val="00C616C7"/>
    <w:rsid w:val="00CD1398"/>
    <w:rsid w:val="00CE2926"/>
    <w:rsid w:val="00CE6CB8"/>
    <w:rsid w:val="00D74FB3"/>
    <w:rsid w:val="00DC41A3"/>
    <w:rsid w:val="00DC7CAC"/>
    <w:rsid w:val="00DD14CA"/>
    <w:rsid w:val="00DD4931"/>
    <w:rsid w:val="00DE1013"/>
    <w:rsid w:val="00E500F1"/>
    <w:rsid w:val="00E57798"/>
    <w:rsid w:val="00EA3567"/>
    <w:rsid w:val="00EC4B70"/>
    <w:rsid w:val="00F06683"/>
    <w:rsid w:val="00F24D1A"/>
    <w:rsid w:val="00F2586B"/>
    <w:rsid w:val="00F93944"/>
    <w:rsid w:val="00FB0650"/>
    <w:rsid w:val="00FD4BEB"/>
    <w:rsid w:val="00FE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10EF"/>
  <w15:chartTrackingRefBased/>
  <w15:docId w15:val="{DB23802E-23FE-461D-BAA5-85DDDCD6A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A39C2-308E-4309-AB2B-3E4F58300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2</Pages>
  <Words>73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73</cp:revision>
  <dcterms:created xsi:type="dcterms:W3CDTF">2016-04-08T11:20:00Z</dcterms:created>
  <dcterms:modified xsi:type="dcterms:W3CDTF">2016-06-04T19:44:00Z</dcterms:modified>
</cp:coreProperties>
</file>